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49E" w:rsidRPr="00EB280D" w:rsidRDefault="0021349E" w:rsidP="0021349E">
      <w:pPr>
        <w:rPr>
          <w:rFonts w:ascii="Times New Roman" w:hAnsi="Times New Roman" w:cs="Times New Roman"/>
          <w:szCs w:val="21"/>
        </w:rPr>
      </w:pPr>
      <w:r w:rsidRPr="00EB280D">
        <w:rPr>
          <w:rFonts w:ascii="Times New Roman" w:hAnsi="Times New Roman" w:cs="Times New Roman"/>
          <w:szCs w:val="21"/>
        </w:rPr>
        <w:t xml:space="preserve">Supplemental Table </w:t>
      </w:r>
      <w:r w:rsidR="00EB280D" w:rsidRPr="00EB280D">
        <w:rPr>
          <w:rFonts w:ascii="Times New Roman" w:hAnsi="Times New Roman" w:cs="Times New Roman"/>
          <w:szCs w:val="21"/>
        </w:rPr>
        <w:t>3</w:t>
      </w:r>
      <w:r w:rsidRPr="00EB280D">
        <w:rPr>
          <w:rFonts w:ascii="Times New Roman" w:hAnsi="Times New Roman" w:cs="Times New Roman"/>
          <w:szCs w:val="21"/>
        </w:rPr>
        <w:t xml:space="preserve"> Multivariate analysis of overall survival and cancer-specific survival for the whole study population before and after propensity-score matching</w:t>
      </w:r>
      <w:r w:rsidR="0002067A" w:rsidRPr="00EB280D">
        <w:rPr>
          <w:rFonts w:ascii="Times New Roman" w:hAnsi="Times New Roman" w:cs="Times New Roman"/>
          <w:szCs w:val="21"/>
        </w:rPr>
        <w:t xml:space="preserve"> and multiple imputation</w:t>
      </w:r>
      <w:r w:rsidRPr="00EB280D">
        <w:rPr>
          <w:rFonts w:ascii="Times New Roman" w:hAnsi="Times New Roman" w:cs="Times New Roman"/>
          <w:szCs w:val="21"/>
        </w:rPr>
        <w:t>.</w:t>
      </w:r>
    </w:p>
    <w:tbl>
      <w:tblPr>
        <w:tblStyle w:val="a5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2387"/>
        <w:gridCol w:w="1896"/>
        <w:gridCol w:w="809"/>
        <w:gridCol w:w="222"/>
        <w:gridCol w:w="1896"/>
        <w:gridCol w:w="809"/>
        <w:gridCol w:w="222"/>
        <w:gridCol w:w="1896"/>
        <w:gridCol w:w="809"/>
        <w:gridCol w:w="222"/>
        <w:gridCol w:w="1896"/>
        <w:gridCol w:w="809"/>
      </w:tblGrid>
      <w:tr w:rsidR="0021349E" w:rsidRPr="00EB280D" w:rsidTr="0021349E">
        <w:tc>
          <w:tcPr>
            <w:tcW w:w="0" w:type="auto"/>
            <w:vMerge w:val="restart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0" w:type="auto"/>
            <w:gridSpan w:val="5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Overall Survival</w:t>
            </w:r>
          </w:p>
        </w:tc>
        <w:tc>
          <w:tcPr>
            <w:tcW w:w="0" w:type="auto"/>
            <w:vMerge w:val="restart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5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Cancer-specific Survival</w:t>
            </w:r>
          </w:p>
        </w:tc>
      </w:tr>
      <w:tr w:rsidR="0021349E" w:rsidRPr="00EB280D" w:rsidTr="0021349E">
        <w:tc>
          <w:tcPr>
            <w:tcW w:w="0" w:type="auto"/>
            <w:vMerge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Before matching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gridSpan w:val="2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After matching</w:t>
            </w:r>
          </w:p>
        </w:tc>
        <w:tc>
          <w:tcPr>
            <w:tcW w:w="0" w:type="auto"/>
            <w:vMerge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gridSpan w:val="2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Before matching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gridSpan w:val="2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After matching</w:t>
            </w:r>
          </w:p>
        </w:tc>
      </w:tr>
      <w:tr w:rsidR="0021349E" w:rsidRPr="00EB280D" w:rsidTr="0021349E">
        <w:tc>
          <w:tcPr>
            <w:tcW w:w="0" w:type="auto"/>
            <w:vMerge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280D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280D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vMerge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280D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280D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20-39 yr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40-59 yr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206 (0.796-1.829)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565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930</w:t>
            </w:r>
            <w:r w:rsidRPr="00EB280D">
              <w:rPr>
                <w:rFonts w:ascii="Times New Roman" w:hAnsi="Times New Roman" w:cs="Times New Roman"/>
                <w:szCs w:val="21"/>
              </w:rPr>
              <w:t>-2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632</w:t>
            </w:r>
            <w:r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091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2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34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801</w:t>
            </w:r>
            <w:r w:rsidRPr="00EB280D">
              <w:rPr>
                <w:rFonts w:ascii="Times New Roman" w:hAnsi="Times New Roman" w:cs="Times New Roman"/>
                <w:szCs w:val="21"/>
              </w:rPr>
              <w:t>-1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900</w:t>
            </w:r>
            <w:r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3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4</w:t>
            </w:r>
            <w:r w:rsidRPr="00EB280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588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928</w:t>
            </w:r>
            <w:r w:rsidRPr="00EB280D">
              <w:rPr>
                <w:rFonts w:ascii="Times New Roman" w:hAnsi="Times New Roman" w:cs="Times New Roman"/>
                <w:szCs w:val="21"/>
              </w:rPr>
              <w:t>-2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717</w:t>
            </w:r>
            <w:r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091</w:t>
            </w: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60-79 yr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171 (0.771-1.778)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460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4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40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56</w:t>
            </w:r>
            <w:r w:rsidRPr="00EB280D">
              <w:rPr>
                <w:rFonts w:ascii="Times New Roman" w:hAnsi="Times New Roman" w:cs="Times New Roman"/>
                <w:szCs w:val="21"/>
              </w:rPr>
              <w:t>-2.4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2</w:t>
            </w:r>
            <w:r w:rsidRPr="00EB280D">
              <w:rPr>
                <w:rFonts w:ascii="Times New Roman" w:hAnsi="Times New Roman" w:cs="Times New Roman"/>
                <w:szCs w:val="21"/>
              </w:rPr>
              <w:t>2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155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48</w:t>
            </w:r>
            <w:r w:rsidRPr="00EB280D">
              <w:rPr>
                <w:rFonts w:ascii="Times New Roman" w:hAnsi="Times New Roman" w:cs="Times New Roman"/>
                <w:szCs w:val="21"/>
              </w:rPr>
              <w:t>-1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784</w:t>
            </w:r>
            <w:r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E97789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515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351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788</w:t>
            </w:r>
            <w:r w:rsidRPr="00EB280D">
              <w:rPr>
                <w:rFonts w:ascii="Times New Roman" w:hAnsi="Times New Roman" w:cs="Times New Roman"/>
                <w:szCs w:val="21"/>
              </w:rPr>
              <w:t>-2.3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15</w:t>
            </w:r>
            <w:r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274</w:t>
            </w: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80+ yr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714 (1.017-2.888)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43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2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128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58</w:t>
            </w:r>
            <w:r w:rsidRPr="00EB280D">
              <w:rPr>
                <w:rFonts w:ascii="Times New Roman" w:hAnsi="Times New Roman" w:cs="Times New Roman"/>
                <w:szCs w:val="21"/>
              </w:rPr>
              <w:t>-4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727</w:t>
            </w:r>
            <w:r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06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E97789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742</w:t>
            </w:r>
            <w:r w:rsidR="0021349E" w:rsidRPr="00EB280D">
              <w:rPr>
                <w:rFonts w:ascii="Times New Roman" w:hAnsi="Times New Roman" w:cs="Times New Roman"/>
                <w:b/>
                <w:szCs w:val="21"/>
              </w:rPr>
              <w:t xml:space="preserve"> (1.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012</w:t>
            </w:r>
            <w:r w:rsidR="0021349E" w:rsidRPr="00EB280D">
              <w:rPr>
                <w:rFonts w:ascii="Times New Roman" w:hAnsi="Times New Roman" w:cs="Times New Roman"/>
                <w:b/>
                <w:szCs w:val="21"/>
              </w:rPr>
              <w:t>-3.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001</w:t>
            </w:r>
            <w:r w:rsidR="0021349E" w:rsidRPr="00EB28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45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254C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818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254CA7" w:rsidRPr="00EB280D">
              <w:rPr>
                <w:rFonts w:ascii="Times New Roman" w:hAnsi="Times New Roman" w:cs="Times New Roman"/>
                <w:szCs w:val="21"/>
              </w:rPr>
              <w:t>65</w:t>
            </w:r>
            <w:r w:rsidRPr="00EB280D">
              <w:rPr>
                <w:rFonts w:ascii="Times New Roman" w:hAnsi="Times New Roman" w:cs="Times New Roman"/>
                <w:szCs w:val="21"/>
              </w:rPr>
              <w:t>-</w:t>
            </w:r>
            <w:r w:rsidR="00254CA7" w:rsidRPr="00EB280D">
              <w:rPr>
                <w:rFonts w:ascii="Times New Roman" w:hAnsi="Times New Roman" w:cs="Times New Roman"/>
                <w:szCs w:val="21"/>
              </w:rPr>
              <w:t>4.321</w:t>
            </w:r>
            <w:r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254C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</w:t>
            </w:r>
            <w:r w:rsidR="00254CA7" w:rsidRPr="00EB280D">
              <w:rPr>
                <w:rFonts w:ascii="Times New Roman" w:hAnsi="Times New Roman" w:cs="Times New Roman"/>
                <w:szCs w:val="21"/>
              </w:rPr>
              <w:t>176</w:t>
            </w: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 xml:space="preserve">  &lt;3cm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 xml:space="preserve">  3-4.9cm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000 (0.635-1.573)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E97789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933</w:t>
            </w:r>
            <w:r w:rsidR="0021349E" w:rsidRPr="00EB28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EB280D">
              <w:rPr>
                <w:rFonts w:ascii="Times New Roman" w:hAnsi="Times New Roman" w:cs="Times New Roman"/>
                <w:szCs w:val="21"/>
              </w:rPr>
              <w:t>553</w:t>
            </w:r>
            <w:r w:rsidR="0021349E" w:rsidRPr="00EB280D">
              <w:rPr>
                <w:rFonts w:ascii="Times New Roman" w:hAnsi="Times New Roman" w:cs="Times New Roman"/>
                <w:szCs w:val="21"/>
              </w:rPr>
              <w:t>-</w:t>
            </w:r>
            <w:r w:rsidRPr="00EB280D">
              <w:rPr>
                <w:rFonts w:ascii="Times New Roman" w:hAnsi="Times New Roman" w:cs="Times New Roman"/>
                <w:szCs w:val="21"/>
              </w:rPr>
              <w:t>4.576</w:t>
            </w:r>
            <w:r w:rsidR="0021349E"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796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9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54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5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94</w:t>
            </w:r>
            <w:r w:rsidRPr="00EB280D">
              <w:rPr>
                <w:rFonts w:ascii="Times New Roman" w:hAnsi="Times New Roman" w:cs="Times New Roman"/>
                <w:szCs w:val="21"/>
              </w:rPr>
              <w:t>-1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532</w:t>
            </w:r>
            <w:r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845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54CA7" w:rsidP="00254C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884</w:t>
            </w:r>
            <w:r w:rsidR="0021349E" w:rsidRPr="00EB28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EB280D">
              <w:rPr>
                <w:rFonts w:ascii="Times New Roman" w:hAnsi="Times New Roman" w:cs="Times New Roman"/>
                <w:szCs w:val="21"/>
              </w:rPr>
              <w:t>508</w:t>
            </w:r>
            <w:r w:rsidR="0021349E" w:rsidRPr="00EB280D">
              <w:rPr>
                <w:rFonts w:ascii="Times New Roman" w:hAnsi="Times New Roman" w:cs="Times New Roman"/>
                <w:szCs w:val="21"/>
              </w:rPr>
              <w:t>-</w:t>
            </w:r>
            <w:r w:rsidRPr="00EB280D">
              <w:rPr>
                <w:rFonts w:ascii="Times New Roman" w:hAnsi="Times New Roman" w:cs="Times New Roman"/>
                <w:szCs w:val="21"/>
              </w:rPr>
              <w:t>1.537</w:t>
            </w:r>
            <w:r w:rsidR="0021349E"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254C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6</w:t>
            </w:r>
            <w:r w:rsidR="00254CA7" w:rsidRPr="00EB280D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 xml:space="preserve">  5-10cm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327 (0.880-2.000)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326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832</w:t>
            </w:r>
            <w:r w:rsidRPr="00EB280D">
              <w:rPr>
                <w:rFonts w:ascii="Times New Roman" w:hAnsi="Times New Roman" w:cs="Times New Roman"/>
                <w:szCs w:val="21"/>
              </w:rPr>
              <w:t>-2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113</w:t>
            </w:r>
            <w:r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317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60</w:t>
            </w:r>
            <w:r w:rsidRPr="00EB280D">
              <w:rPr>
                <w:rFonts w:ascii="Times New Roman" w:hAnsi="Times New Roman" w:cs="Times New Roman"/>
                <w:szCs w:val="21"/>
              </w:rPr>
              <w:t>-2.0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18</w:t>
            </w:r>
            <w:r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2</w:t>
            </w:r>
            <w:r w:rsidR="00E97789" w:rsidRPr="00EB280D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254C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</w:t>
            </w:r>
            <w:r w:rsidR="00254CA7" w:rsidRPr="00EB280D">
              <w:rPr>
                <w:rFonts w:ascii="Times New Roman" w:hAnsi="Times New Roman" w:cs="Times New Roman"/>
                <w:szCs w:val="21"/>
              </w:rPr>
              <w:t>303</w:t>
            </w:r>
            <w:r w:rsidRPr="00EB28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254CA7" w:rsidRPr="00EB280D">
              <w:rPr>
                <w:rFonts w:ascii="Times New Roman" w:hAnsi="Times New Roman" w:cs="Times New Roman"/>
                <w:szCs w:val="21"/>
              </w:rPr>
              <w:t>799</w:t>
            </w:r>
            <w:r w:rsidRPr="00EB280D">
              <w:rPr>
                <w:rFonts w:ascii="Times New Roman" w:hAnsi="Times New Roman" w:cs="Times New Roman"/>
                <w:szCs w:val="21"/>
              </w:rPr>
              <w:t>-2.</w:t>
            </w:r>
            <w:r w:rsidR="00254CA7" w:rsidRPr="00EB280D">
              <w:rPr>
                <w:rFonts w:ascii="Times New Roman" w:hAnsi="Times New Roman" w:cs="Times New Roman"/>
                <w:szCs w:val="21"/>
              </w:rPr>
              <w:t>126</w:t>
            </w:r>
            <w:r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254C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</w:t>
            </w:r>
            <w:r w:rsidR="00254CA7" w:rsidRPr="00EB280D">
              <w:rPr>
                <w:rFonts w:ascii="Times New Roman" w:hAnsi="Times New Roman" w:cs="Times New Roman"/>
                <w:szCs w:val="21"/>
              </w:rPr>
              <w:t>289</w:t>
            </w: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 xml:space="preserve">  &gt;10cm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587 (1.038-2.428)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33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E97789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570</w:t>
            </w:r>
            <w:r w:rsidR="0021349E" w:rsidRPr="00EB280D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0.973</w:t>
            </w:r>
            <w:r w:rsidR="0021349E" w:rsidRPr="00EB280D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2.534</w:t>
            </w:r>
            <w:r w:rsidR="0021349E" w:rsidRPr="00EB28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65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559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 xml:space="preserve"> (1.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002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2.426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49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54CA7" w:rsidP="00254C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1.550</w:t>
            </w:r>
            <w:r w:rsidR="0021349E" w:rsidRPr="00EB28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B280D">
              <w:rPr>
                <w:rFonts w:ascii="Times New Roman" w:hAnsi="Times New Roman" w:cs="Times New Roman"/>
                <w:szCs w:val="21"/>
              </w:rPr>
              <w:t>0.937</w:t>
            </w:r>
            <w:r w:rsidR="0021349E" w:rsidRPr="00EB280D">
              <w:rPr>
                <w:rFonts w:ascii="Times New Roman" w:hAnsi="Times New Roman" w:cs="Times New Roman"/>
                <w:szCs w:val="21"/>
              </w:rPr>
              <w:t>-</w:t>
            </w:r>
            <w:r w:rsidRPr="00EB280D">
              <w:rPr>
                <w:rFonts w:ascii="Times New Roman" w:hAnsi="Times New Roman" w:cs="Times New Roman"/>
                <w:szCs w:val="21"/>
              </w:rPr>
              <w:t>2.563</w:t>
            </w:r>
            <w:r w:rsidR="0021349E" w:rsidRPr="00EB28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254C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0.0</w:t>
            </w:r>
            <w:r w:rsidR="00254CA7" w:rsidRPr="00EB280D">
              <w:rPr>
                <w:rFonts w:ascii="Times New Roman" w:hAnsi="Times New Roman" w:cs="Times New Roman"/>
                <w:szCs w:val="21"/>
              </w:rPr>
              <w:t>88</w:t>
            </w: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Stage</w:t>
            </w:r>
            <w:r w:rsidRPr="00EB280D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 xml:space="preserve">  IVa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 xml:space="preserve">  IVb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466 (1.175-1.830)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4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29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 xml:space="preserve"> (1.1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13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-1.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834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0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4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91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 xml:space="preserve"> (1.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182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-1.8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82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0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254C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4</w:t>
            </w:r>
            <w:r w:rsidR="00254CA7" w:rsidRPr="00EB280D">
              <w:rPr>
                <w:rFonts w:ascii="Times New Roman" w:hAnsi="Times New Roman" w:cs="Times New Roman"/>
                <w:b/>
                <w:szCs w:val="21"/>
              </w:rPr>
              <w:t>07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 xml:space="preserve"> (1.</w:t>
            </w:r>
            <w:r w:rsidR="00254CA7" w:rsidRPr="00EB280D">
              <w:rPr>
                <w:rFonts w:ascii="Times New Roman" w:hAnsi="Times New Roman" w:cs="Times New Roman"/>
                <w:b/>
                <w:szCs w:val="21"/>
              </w:rPr>
              <w:t>081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-1.8</w:t>
            </w:r>
            <w:r w:rsidR="00254CA7" w:rsidRPr="00EB280D">
              <w:rPr>
                <w:rFonts w:ascii="Times New Roman" w:hAnsi="Times New Roman" w:cs="Times New Roman"/>
                <w:b/>
                <w:szCs w:val="21"/>
              </w:rPr>
              <w:t>32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254C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</w:t>
            </w:r>
            <w:r w:rsidR="00254CA7" w:rsidRPr="00EB280D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Vascular invasion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E97789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385 (1.142-1.678)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E97789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464 (1.163-1.843)</w:t>
            </w:r>
          </w:p>
        </w:tc>
        <w:tc>
          <w:tcPr>
            <w:tcW w:w="0" w:type="auto"/>
          </w:tcPr>
          <w:p w:rsidR="0021349E" w:rsidRPr="00EB280D" w:rsidRDefault="00E97789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367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 xml:space="preserve"> (1.1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18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-1.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673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0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254C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1.</w:t>
            </w:r>
            <w:r w:rsidR="00254CA7" w:rsidRPr="00EB280D">
              <w:rPr>
                <w:rFonts w:ascii="Times New Roman" w:hAnsi="Times New Roman" w:cs="Times New Roman"/>
                <w:b/>
                <w:szCs w:val="21"/>
              </w:rPr>
              <w:t>430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 xml:space="preserve"> (1.</w:t>
            </w:r>
            <w:r w:rsidR="00254CA7" w:rsidRPr="00EB280D">
              <w:rPr>
                <w:rFonts w:ascii="Times New Roman" w:hAnsi="Times New Roman" w:cs="Times New Roman"/>
                <w:b/>
                <w:szCs w:val="21"/>
              </w:rPr>
              <w:t>121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-1.</w:t>
            </w:r>
            <w:r w:rsidR="00254CA7" w:rsidRPr="00EB280D">
              <w:rPr>
                <w:rFonts w:ascii="Times New Roman" w:hAnsi="Times New Roman" w:cs="Times New Roman"/>
                <w:b/>
                <w:szCs w:val="21"/>
              </w:rPr>
              <w:t>825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254C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0</w:t>
            </w:r>
            <w:r w:rsidR="00254CA7" w:rsidRPr="00EB280D">
              <w:rPr>
                <w:rFonts w:ascii="Times New Roman" w:hAnsi="Times New Roman" w:cs="Times New Roman"/>
                <w:b/>
                <w:szCs w:val="21"/>
              </w:rPr>
              <w:t>04</w:t>
            </w: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Primary Tumor Resection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9E" w:rsidRPr="00EB280D" w:rsidTr="0021349E">
        <w:tc>
          <w:tcPr>
            <w:tcW w:w="0" w:type="auto"/>
          </w:tcPr>
          <w:p w:rsidR="0021349E" w:rsidRPr="00EB280D" w:rsidRDefault="0021349E" w:rsidP="004551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0" w:type="auto"/>
          </w:tcPr>
          <w:p w:rsidR="0021349E" w:rsidRPr="00EB280D" w:rsidRDefault="0021349E" w:rsidP="00213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338 (0.272-0.421)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3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60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 xml:space="preserve"> (0.2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83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-0.4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58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E977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35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7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 xml:space="preserve"> (0.2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84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-0.4</w:t>
            </w:r>
            <w:r w:rsidR="00E97789" w:rsidRPr="00EB280D">
              <w:rPr>
                <w:rFonts w:ascii="Times New Roman" w:hAnsi="Times New Roman" w:cs="Times New Roman"/>
                <w:b/>
                <w:szCs w:val="21"/>
              </w:rPr>
              <w:t>49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1349E" w:rsidRPr="00EB280D" w:rsidRDefault="0021349E" w:rsidP="00254C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0.3</w:t>
            </w:r>
            <w:r w:rsidR="00254CA7" w:rsidRPr="00EB280D">
              <w:rPr>
                <w:rFonts w:ascii="Times New Roman" w:hAnsi="Times New Roman" w:cs="Times New Roman"/>
                <w:b/>
                <w:szCs w:val="21"/>
              </w:rPr>
              <w:t>96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 w:rsidR="00254CA7" w:rsidRPr="00EB280D">
              <w:rPr>
                <w:rFonts w:ascii="Times New Roman" w:hAnsi="Times New Roman" w:cs="Times New Roman"/>
                <w:b/>
                <w:szCs w:val="21"/>
              </w:rPr>
              <w:t>308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-0.</w:t>
            </w:r>
            <w:r w:rsidR="00254CA7" w:rsidRPr="00EB280D">
              <w:rPr>
                <w:rFonts w:ascii="Times New Roman" w:hAnsi="Times New Roman" w:cs="Times New Roman"/>
                <w:b/>
                <w:szCs w:val="21"/>
              </w:rPr>
              <w:t>510</w:t>
            </w:r>
            <w:r w:rsidRPr="00EB28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:rsidR="0021349E" w:rsidRPr="00EB280D" w:rsidRDefault="0021349E" w:rsidP="00455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280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</w:tbl>
    <w:p w:rsidR="00AA2964" w:rsidRPr="00EB280D" w:rsidRDefault="00AA2964">
      <w:pPr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sectPr w:rsidR="00AA2964" w:rsidRPr="00EB280D" w:rsidSect="004B68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0D7A" w:rsidRDefault="004A0D7A" w:rsidP="0021349E">
      <w:r>
        <w:separator/>
      </w:r>
    </w:p>
  </w:endnote>
  <w:endnote w:type="continuationSeparator" w:id="0">
    <w:p w:rsidR="004A0D7A" w:rsidRDefault="004A0D7A" w:rsidP="00213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0D7A" w:rsidRDefault="004A0D7A" w:rsidP="0021349E">
      <w:r>
        <w:separator/>
      </w:r>
    </w:p>
  </w:footnote>
  <w:footnote w:type="continuationSeparator" w:id="0">
    <w:p w:rsidR="004A0D7A" w:rsidRDefault="004A0D7A" w:rsidP="00213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637"/>
    <w:rsid w:val="0002067A"/>
    <w:rsid w:val="0021349E"/>
    <w:rsid w:val="00254CA7"/>
    <w:rsid w:val="002633A8"/>
    <w:rsid w:val="004A0D7A"/>
    <w:rsid w:val="00611637"/>
    <w:rsid w:val="00AA2964"/>
    <w:rsid w:val="00C043A8"/>
    <w:rsid w:val="00C15BBF"/>
    <w:rsid w:val="00E97789"/>
    <w:rsid w:val="00EB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890DBF-41CA-4841-BE77-01043044B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34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49E"/>
    <w:rPr>
      <w:sz w:val="18"/>
      <w:szCs w:val="18"/>
    </w:rPr>
  </w:style>
  <w:style w:type="table" w:customStyle="1" w:styleId="21">
    <w:name w:val="无格式表格 21"/>
    <w:basedOn w:val="a1"/>
    <w:uiPriority w:val="42"/>
    <w:rsid w:val="0021349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Grid Table Light"/>
    <w:basedOn w:val="a1"/>
    <w:uiPriority w:val="40"/>
    <w:rsid w:val="0021349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z31</dc:creator>
  <cp:keywords/>
  <dc:description/>
  <cp:lastModifiedBy>mkz31</cp:lastModifiedBy>
  <cp:revision>5</cp:revision>
  <dcterms:created xsi:type="dcterms:W3CDTF">2016-07-12T13:08:00Z</dcterms:created>
  <dcterms:modified xsi:type="dcterms:W3CDTF">2017-11-28T14:24:00Z</dcterms:modified>
</cp:coreProperties>
</file>